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D69A9" w14:textId="74C528E8" w:rsidR="00AE4BF3" w:rsidRPr="003E5652" w:rsidRDefault="00AE4BF3">
      <w:pPr>
        <w:rPr>
          <w:rFonts w:ascii="Times New Roman" w:hAnsi="Times New Roman" w:cs="Times New Roman"/>
          <w:b/>
          <w:bCs/>
          <w:lang w:val="en-US"/>
        </w:rPr>
      </w:pPr>
      <w:r w:rsidRPr="003E5652">
        <w:rPr>
          <w:rFonts w:ascii="Times New Roman" w:hAnsi="Times New Roman" w:cs="Times New Roman"/>
          <w:b/>
          <w:bCs/>
          <w:lang w:val="en-US"/>
        </w:rPr>
        <w:t>Table C</w:t>
      </w:r>
      <w:r w:rsidR="00DF0FDB" w:rsidRPr="003E565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A7E62" w:rsidRPr="003E5652">
        <w:rPr>
          <w:rFonts w:ascii="Times New Roman" w:hAnsi="Times New Roman" w:cs="Times New Roman"/>
          <w:b/>
          <w:bCs/>
          <w:lang w:val="en-US"/>
        </w:rPr>
        <w:t>S</w:t>
      </w:r>
      <w:r w:rsidR="00DF0FDB" w:rsidRPr="003E5652">
        <w:rPr>
          <w:rFonts w:ascii="Times New Roman" w:hAnsi="Times New Roman" w:cs="Times New Roman"/>
          <w:b/>
          <w:bCs/>
          <w:lang w:val="en-US"/>
        </w:rPr>
        <w:t>upplemental material</w:t>
      </w:r>
      <w:r w:rsidR="008C2995" w:rsidRPr="003E5652">
        <w:rPr>
          <w:rFonts w:ascii="Times New Roman" w:hAnsi="Times New Roman" w:cs="Times New Roman"/>
          <w:b/>
          <w:bCs/>
          <w:lang w:val="en-US"/>
        </w:rPr>
        <w:t xml:space="preserve"> Internal Consistenc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0"/>
        <w:gridCol w:w="1214"/>
        <w:gridCol w:w="1181"/>
        <w:gridCol w:w="1227"/>
      </w:tblGrid>
      <w:tr w:rsidR="003E5652" w:rsidRPr="003E5652" w14:paraId="4CA3B7D2" w14:textId="77777777" w:rsidTr="0021671F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68290" w14:textId="40ADB152" w:rsidR="00220504" w:rsidRPr="003E5652" w:rsidRDefault="000C21E2" w:rsidP="002205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I</w:t>
            </w:r>
            <w:r w:rsidR="00110958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 xml:space="preserve">nternal </w:t>
            </w:r>
            <w:r w:rsidR="00DD1851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c</w:t>
            </w:r>
            <w:r w:rsidR="00110958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 xml:space="preserve">onsistency </w:t>
            </w:r>
            <w:r w:rsidR="00981CD9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in sample</w:t>
            </w:r>
            <w:r w:rsidR="004A79EB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s.</w:t>
            </w:r>
            <w:r w:rsidR="00220504"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 xml:space="preserve"> Not all individuals included completed the PID-5.  </w:t>
            </w:r>
          </w:p>
          <w:p w14:paraId="0CBBCD0F" w14:textId="77777777" w:rsidR="00220504" w:rsidRPr="003E5652" w:rsidRDefault="00220504" w:rsidP="002205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Total N=284; LPFS-BF N=267 (PMD N=54; Continued N=231); PID-5 N=231 (PMD N=49; Continued N=182)</w:t>
            </w:r>
          </w:p>
          <w:p w14:paraId="5919C4E7" w14:textId="1BB66230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</w:tr>
      <w:tr w:rsidR="003E5652" w:rsidRPr="003E5652" w14:paraId="7848DD64" w14:textId="77777777" w:rsidTr="0021671F">
        <w:trPr>
          <w:trHeight w:val="290"/>
        </w:trPr>
        <w:tc>
          <w:tcPr>
            <w:tcW w:w="3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470F" w14:textId="77777777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E2F0" w14:textId="319568B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Total α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FEE2" w14:textId="48CD5F19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PMD α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FAF2" w14:textId="54BB4B5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Cont</w:t>
            </w:r>
            <w:r w:rsidR="00811A0F"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inued</w:t>
            </w: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α</w:t>
            </w:r>
          </w:p>
        </w:tc>
      </w:tr>
      <w:tr w:rsidR="003E5652" w:rsidRPr="003E5652" w14:paraId="788FEECD" w14:textId="77777777" w:rsidTr="00220504">
        <w:trPr>
          <w:trHeight w:val="290"/>
        </w:trPr>
        <w:tc>
          <w:tcPr>
            <w:tcW w:w="3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079" w14:textId="7A6594C9" w:rsidR="00110958" w:rsidRPr="003E5652" w:rsidRDefault="00E77C57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ersonality</w:t>
            </w:r>
            <w:r w:rsidR="00110958"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 dysfunction</w:t>
            </w: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 (</w:t>
            </w:r>
            <w:r w:rsidR="00110958"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LPFS-BF</w:t>
            </w: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146" w14:textId="45EF97A4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5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D090" w14:textId="788D98C9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EC1" w14:textId="75AA5AE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5</w:t>
            </w:r>
          </w:p>
        </w:tc>
      </w:tr>
      <w:tr w:rsidR="003E5652" w:rsidRPr="003E5652" w14:paraId="573EDB7E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232" w14:textId="77777777" w:rsidR="00447201" w:rsidRPr="003E5652" w:rsidRDefault="00447201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</w:p>
          <w:p w14:paraId="783BAA6B" w14:textId="77777777" w:rsidR="00E34BA1" w:rsidRPr="003E5652" w:rsidRDefault="00E34BA1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Trait Domains and Facets </w:t>
            </w:r>
            <w:r w:rsidRPr="003E56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PID-5)</w:t>
            </w:r>
          </w:p>
          <w:p w14:paraId="44C9339F" w14:textId="75206E7D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sv-SE"/>
                <w14:ligatures w14:val="none"/>
              </w:rPr>
              <w:t>Negative Affectiv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C0E" w14:textId="40C0E9FE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85D" w14:textId="250785E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6441" w14:textId="353DB19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</w:tr>
      <w:tr w:rsidR="003E5652" w:rsidRPr="003E5652" w14:paraId="0D682BC8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59D3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Emotional Labil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073" w14:textId="16853C2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02F2" w14:textId="58AC9BF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1D4" w14:textId="6CBEE9FB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</w:tr>
      <w:tr w:rsidR="003E5652" w:rsidRPr="003E5652" w14:paraId="68751FD8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25B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Anxious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0EE" w14:textId="295DB13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EAC" w14:textId="5FD790F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21F" w14:textId="3608E97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</w:tr>
      <w:tr w:rsidR="003E5652" w:rsidRPr="003E5652" w14:paraId="1C1939B3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07A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Separation Insecur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E72" w14:textId="4DF320D1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B6E" w14:textId="19A640B1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A00" w14:textId="6B63B31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</w:tr>
      <w:tr w:rsidR="003E5652" w:rsidRPr="003E5652" w14:paraId="0378992A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9B5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Restricted Affectiv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8A4" w14:textId="39DD8C0E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4C9" w14:textId="19E7B6A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A842" w14:textId="2CC1343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6</w:t>
            </w:r>
          </w:p>
        </w:tc>
      </w:tr>
      <w:tr w:rsidR="003E5652" w:rsidRPr="003E5652" w14:paraId="3C6ACF54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1AD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Hostil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A423" w14:textId="0FF49AB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7D5" w14:textId="6AD3D29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D67" w14:textId="291C6E09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5</w:t>
            </w:r>
          </w:p>
        </w:tc>
      </w:tr>
      <w:tr w:rsidR="003E5652" w:rsidRPr="003E5652" w14:paraId="4CE4DBCE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D78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Persever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A45" w14:textId="5CEA3BAB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590" w14:textId="15C6C97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FC1" w14:textId="4E3BDDB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</w:tr>
      <w:tr w:rsidR="003E5652" w:rsidRPr="003E5652" w14:paraId="5E106C96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CA0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Submissive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40FC" w14:textId="5880B9E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97E" w14:textId="3240208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8E5D" w14:textId="739E02B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9</w:t>
            </w:r>
          </w:p>
        </w:tc>
      </w:tr>
      <w:tr w:rsidR="003E5652" w:rsidRPr="003E5652" w14:paraId="049932F3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86D" w14:textId="77777777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Detach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095" w14:textId="5A1EFB5E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CCF" w14:textId="5BE0AD0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B29" w14:textId="09692EA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</w:tr>
      <w:tr w:rsidR="003E5652" w:rsidRPr="003E5652" w14:paraId="13B4CFCF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099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Withdraw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986" w14:textId="73464F8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F82" w14:textId="621B74E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24B" w14:textId="7135A47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</w:tr>
      <w:tr w:rsidR="003E5652" w:rsidRPr="003E5652" w14:paraId="3B0C0D62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5B8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Anhedo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4C30" w14:textId="7B027A7B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E0F" w14:textId="0FA6AE24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F926" w14:textId="4DF4E897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</w:tr>
      <w:tr w:rsidR="003E5652" w:rsidRPr="003E5652" w14:paraId="4105E798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5A0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Intimacy Avoida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30D5" w14:textId="56F8610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694B" w14:textId="5FC01B7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D48" w14:textId="50F2691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5</w:t>
            </w:r>
          </w:p>
        </w:tc>
      </w:tr>
      <w:tr w:rsidR="003E5652" w:rsidRPr="003E5652" w14:paraId="59A8779A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68D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Depressiv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B05" w14:textId="0F61D22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8057" w14:textId="3B98719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C48" w14:textId="7B09550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3</w:t>
            </w:r>
          </w:p>
        </w:tc>
      </w:tr>
      <w:tr w:rsidR="003E5652" w:rsidRPr="003E5652" w14:paraId="2DEE728F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9CB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Suspicious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B55" w14:textId="6205D58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CDF" w14:textId="2B93C7A4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D8E" w14:textId="4D886D0E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66</w:t>
            </w:r>
          </w:p>
        </w:tc>
      </w:tr>
      <w:tr w:rsidR="003E5652" w:rsidRPr="003E5652" w14:paraId="362FE6BD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6DA" w14:textId="77777777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Antagon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6F0" w14:textId="132F342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271" w14:textId="4151B03E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6F2" w14:textId="2490D9F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</w:tr>
      <w:tr w:rsidR="003E5652" w:rsidRPr="003E5652" w14:paraId="195176E7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CAC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Manipulative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E6D" w14:textId="55B70B5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A34" w14:textId="6699ADF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5FB" w14:textId="0D32ED1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</w:tr>
      <w:tr w:rsidR="003E5652" w:rsidRPr="003E5652" w14:paraId="7E028EF6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1CA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Deceitful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33A" w14:textId="2F4F415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0AC" w14:textId="56172D81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710" w14:textId="04CA0E0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</w:tr>
      <w:tr w:rsidR="003E5652" w:rsidRPr="003E5652" w14:paraId="5C21A09C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E84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Grandios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E34" w14:textId="7928EEAF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8F9" w14:textId="3562FAE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842" w14:textId="239B264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2</w:t>
            </w:r>
          </w:p>
        </w:tc>
      </w:tr>
      <w:tr w:rsidR="003E5652" w:rsidRPr="003E5652" w14:paraId="0618CCF9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933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Attention Seek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BE9" w14:textId="6260D469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74C" w14:textId="1A487E3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FE6" w14:textId="1AAF406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1</w:t>
            </w:r>
          </w:p>
        </w:tc>
      </w:tr>
      <w:tr w:rsidR="003E5652" w:rsidRPr="003E5652" w14:paraId="2D18A809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DF3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Callousn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6D50" w14:textId="1B1AE19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6C14" w14:textId="4A0864E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34A6" w14:textId="18C44CCF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7</w:t>
            </w:r>
          </w:p>
        </w:tc>
      </w:tr>
      <w:tr w:rsidR="003E5652" w:rsidRPr="003E5652" w14:paraId="682A08E8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20B" w14:textId="77777777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Disinhibi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27D" w14:textId="0C46237C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517" w14:textId="23473BA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A9E" w14:textId="57D51EB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</w:tr>
      <w:tr w:rsidR="003E5652" w:rsidRPr="003E5652" w14:paraId="494B2BD3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E40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Irresponsibil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B4A" w14:textId="1C4F5FE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F03" w14:textId="1F9CB7A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F37E" w14:textId="2582D95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55</w:t>
            </w:r>
          </w:p>
        </w:tc>
      </w:tr>
      <w:tr w:rsidR="003E5652" w:rsidRPr="003E5652" w14:paraId="03C34245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BA7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Impulsiv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2E1" w14:textId="16FED93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A14" w14:textId="10A35E7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106" w14:textId="6F844F8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0</w:t>
            </w:r>
          </w:p>
        </w:tc>
      </w:tr>
      <w:tr w:rsidR="003E5652" w:rsidRPr="003E5652" w14:paraId="328DD3FA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F16F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Distractabil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B26" w14:textId="14282CB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2F7" w14:textId="618A576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67B" w14:textId="20F0AC1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8</w:t>
            </w:r>
          </w:p>
        </w:tc>
      </w:tr>
      <w:tr w:rsidR="003E5652" w:rsidRPr="003E5652" w14:paraId="0BB5143E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8C1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Risk Takin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9CD" w14:textId="3C070EA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553" w14:textId="621672F9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18D" w14:textId="13037186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6</w:t>
            </w:r>
          </w:p>
        </w:tc>
      </w:tr>
      <w:tr w:rsidR="003E5652" w:rsidRPr="003E5652" w14:paraId="302FA797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615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Rigid Perfectionism (lack of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904" w14:textId="1DEB4D41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992" w14:textId="704DBDBF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BF1" w14:textId="3C15531A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0</w:t>
            </w:r>
          </w:p>
        </w:tc>
      </w:tr>
      <w:tr w:rsidR="003E5652" w:rsidRPr="003E5652" w14:paraId="7A069E15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9EF" w14:textId="77777777" w:rsidR="00110958" w:rsidRPr="003E5652" w:rsidRDefault="00110958" w:rsidP="00110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sychoticis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3A4" w14:textId="4436141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ECD" w14:textId="26F95CF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83D" w14:textId="197DEB65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4</w:t>
            </w:r>
          </w:p>
        </w:tc>
      </w:tr>
      <w:tr w:rsidR="003E5652" w:rsidRPr="003E5652" w14:paraId="14896EC9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AA1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Unusual Belief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E31" w14:textId="697254B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9CF" w14:textId="3D88280F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546" w14:textId="59DEEF62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</w:tr>
      <w:tr w:rsidR="003E5652" w:rsidRPr="003E5652" w14:paraId="2108288F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E43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Eccentricity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7D9" w14:textId="02D162A4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4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53E" w14:textId="67A4C1A0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3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DA4" w14:textId="7127609D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94</w:t>
            </w:r>
          </w:p>
        </w:tc>
      </w:tr>
      <w:tr w:rsidR="003E5652" w:rsidRPr="003E5652" w14:paraId="4FC0905F" w14:textId="77777777" w:rsidTr="00220504">
        <w:trPr>
          <w:trHeight w:val="290"/>
        </w:trPr>
        <w:tc>
          <w:tcPr>
            <w:tcW w:w="3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B078" w14:textId="77777777" w:rsidR="00110958" w:rsidRPr="003E5652" w:rsidRDefault="00110958" w:rsidP="00110958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C01D" w14:textId="6D438013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EE2D" w14:textId="673AED24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25CA" w14:textId="0966AB58" w:rsidR="00110958" w:rsidRPr="003E5652" w:rsidRDefault="00110958" w:rsidP="00110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3E5652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1</w:t>
            </w:r>
          </w:p>
        </w:tc>
      </w:tr>
    </w:tbl>
    <w:p w14:paraId="53294A1F" w14:textId="5BCFAFCE" w:rsidR="00DC2354" w:rsidRPr="003E5652" w:rsidRDefault="00503332">
      <w:pPr>
        <w:rPr>
          <w:lang w:val="en-US"/>
        </w:rPr>
      </w:pPr>
      <w:r w:rsidRPr="003E5652">
        <w:rPr>
          <w:rFonts w:ascii="Times New Roman" w:eastAsia="Aptos" w:hAnsi="Times New Roman" w:cs="Times New Roman"/>
          <w:i/>
          <w:iCs/>
          <w:sz w:val="24"/>
          <w:szCs w:val="24"/>
          <w:lang w:val="en-US"/>
        </w:rPr>
        <w:t>Note.</w:t>
      </w:r>
      <w:r w:rsidRPr="003E565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E5652">
        <w:rPr>
          <w:rFonts w:ascii="Times New Roman" w:eastAsia="Calibri" w:hAnsi="Times New Roman" w:cs="Times New Roman"/>
          <w:sz w:val="24"/>
          <w:szCs w:val="24"/>
          <w:lang w:val="en-US"/>
        </w:rPr>
        <w:t>LPFS-BF = Levels of Personality Functioning Scale, Brief Form; PID-5 = Personality Inventory for the DSM-5</w:t>
      </w:r>
      <w:r w:rsidR="00572554" w:rsidRPr="003E5652">
        <w:rPr>
          <w:rFonts w:ascii="Times New Roman" w:eastAsia="Calibri" w:hAnsi="Times New Roman" w:cs="Times New Roman"/>
          <w:sz w:val="24"/>
          <w:szCs w:val="24"/>
          <w:lang w:val="en-US"/>
        </w:rPr>
        <w:t>; PMD = Prematurely discontinued</w:t>
      </w:r>
      <w:r w:rsidR="00811A0F" w:rsidRPr="003E565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7B3F6E" w:rsidRPr="003E56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sectPr w:rsidR="00DC2354" w:rsidRPr="003E56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58"/>
    <w:rsid w:val="000A33EC"/>
    <w:rsid w:val="000C21E2"/>
    <w:rsid w:val="00110958"/>
    <w:rsid w:val="0021671F"/>
    <w:rsid w:val="00220504"/>
    <w:rsid w:val="00224A9A"/>
    <w:rsid w:val="002356BA"/>
    <w:rsid w:val="0029119F"/>
    <w:rsid w:val="003E5652"/>
    <w:rsid w:val="00401E4B"/>
    <w:rsid w:val="00425803"/>
    <w:rsid w:val="00447201"/>
    <w:rsid w:val="004A79EB"/>
    <w:rsid w:val="004A7E62"/>
    <w:rsid w:val="00503332"/>
    <w:rsid w:val="00572554"/>
    <w:rsid w:val="00771FB7"/>
    <w:rsid w:val="007B3F6E"/>
    <w:rsid w:val="00811A0F"/>
    <w:rsid w:val="008C2995"/>
    <w:rsid w:val="00981CD9"/>
    <w:rsid w:val="009D1BAF"/>
    <w:rsid w:val="00AD0F15"/>
    <w:rsid w:val="00AE4BF3"/>
    <w:rsid w:val="00B50E90"/>
    <w:rsid w:val="00BB5334"/>
    <w:rsid w:val="00C21A41"/>
    <w:rsid w:val="00CE28C6"/>
    <w:rsid w:val="00DC2354"/>
    <w:rsid w:val="00DD1851"/>
    <w:rsid w:val="00DF0FDB"/>
    <w:rsid w:val="00E22787"/>
    <w:rsid w:val="00E34BA1"/>
    <w:rsid w:val="00E77C57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337B1"/>
  <w15:chartTrackingRefBased/>
  <w15:docId w15:val="{3CF0DF8E-06B8-44FF-B0EA-116398DA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9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9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9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9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9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9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2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Abhilasha Shivankar</cp:lastModifiedBy>
  <cp:revision>2</cp:revision>
  <dcterms:created xsi:type="dcterms:W3CDTF">2024-12-10T10:12:00Z</dcterms:created>
  <dcterms:modified xsi:type="dcterms:W3CDTF">2024-12-10T10:12:00Z</dcterms:modified>
</cp:coreProperties>
</file>